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07A8E" w14:textId="5051E0B7" w:rsidR="00360A9F" w:rsidRPr="004228D9" w:rsidRDefault="00B93A8B" w:rsidP="00B21F7A">
      <w:pPr>
        <w:rPr>
          <w:rFonts w:ascii="Arial" w:hAnsi="Arial" w:cs="Arial"/>
          <w:sz w:val="20"/>
          <w:szCs w:val="20"/>
        </w:rPr>
      </w:pPr>
      <w:r w:rsidRPr="00B93A8B">
        <w:rPr>
          <w:rFonts w:ascii="Arial" w:hAnsi="Arial" w:cs="Arial" w:hint="eastAsia"/>
          <w:sz w:val="20"/>
          <w:szCs w:val="20"/>
        </w:rPr>
        <w:t>Supplementary Table 1</w:t>
      </w:r>
      <w:r w:rsidR="007E69D6">
        <w:rPr>
          <w:rFonts w:ascii="Arial" w:hAnsi="Arial" w:cs="Arial"/>
          <w:sz w:val="20"/>
          <w:szCs w:val="20"/>
        </w:rPr>
        <w:t xml:space="preserve"> </w:t>
      </w:r>
      <w:r w:rsidR="00A933A0" w:rsidRPr="004228D9">
        <w:rPr>
          <w:rFonts w:ascii="Arial" w:hAnsi="Arial" w:cs="Arial"/>
          <w:sz w:val="20"/>
          <w:szCs w:val="20"/>
        </w:rPr>
        <w:t xml:space="preserve">The correlations of </w:t>
      </w:r>
      <w:r w:rsidR="00CD0A64" w:rsidRPr="004228D9">
        <w:rPr>
          <w:rFonts w:ascii="Arial" w:hAnsi="Arial" w:cs="Arial"/>
          <w:sz w:val="20"/>
          <w:szCs w:val="20"/>
        </w:rPr>
        <w:t>RMPs</w:t>
      </w:r>
      <w:r w:rsidR="00A933A0" w:rsidRPr="004228D9">
        <w:rPr>
          <w:rFonts w:ascii="Arial" w:hAnsi="Arial" w:cs="Arial"/>
          <w:sz w:val="20"/>
          <w:szCs w:val="20"/>
        </w:rPr>
        <w:t xml:space="preserve"> of FD patients with systemic parameters and MRI </w:t>
      </w:r>
      <w:r w:rsidR="00CD0A64" w:rsidRPr="004228D9">
        <w:rPr>
          <w:rFonts w:ascii="Arial" w:hAnsi="Arial" w:cs="Arial"/>
          <w:sz w:val="20"/>
          <w:szCs w:val="20"/>
        </w:rPr>
        <w:t>score</w:t>
      </w:r>
      <w:r w:rsidR="00A933A0" w:rsidRPr="004228D9">
        <w:rPr>
          <w:rFonts w:ascii="Arial" w:hAnsi="Arial" w:cs="Arial"/>
          <w:sz w:val="20"/>
          <w:szCs w:val="20"/>
        </w:rPr>
        <w:t>s.</w:t>
      </w:r>
    </w:p>
    <w:tbl>
      <w:tblPr>
        <w:tblStyle w:val="4"/>
        <w:tblW w:w="15421" w:type="dxa"/>
        <w:tblLayout w:type="fixed"/>
        <w:tblLook w:val="04A0" w:firstRow="1" w:lastRow="0" w:firstColumn="1" w:lastColumn="0" w:noHBand="0" w:noVBand="1"/>
      </w:tblPr>
      <w:tblGrid>
        <w:gridCol w:w="1018"/>
        <w:gridCol w:w="1024"/>
        <w:gridCol w:w="1028"/>
        <w:gridCol w:w="1030"/>
        <w:gridCol w:w="1030"/>
        <w:gridCol w:w="1030"/>
        <w:gridCol w:w="1028"/>
        <w:gridCol w:w="1236"/>
        <w:gridCol w:w="1030"/>
        <w:gridCol w:w="1028"/>
        <w:gridCol w:w="1030"/>
        <w:gridCol w:w="959"/>
        <w:gridCol w:w="945"/>
        <w:gridCol w:w="977"/>
        <w:gridCol w:w="1028"/>
      </w:tblGrid>
      <w:tr w:rsidR="004228D9" w:rsidRPr="004228D9" w14:paraId="19F106E4" w14:textId="77777777" w:rsidTr="00422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832E5" w14:textId="77777777" w:rsidR="004228D9" w:rsidRPr="004228D9" w:rsidRDefault="004228D9" w:rsidP="00B21F7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等线" w:hAnsi="Arial" w:cs="Arial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B0DA3D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1B0FF72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449579" w14:textId="24837B79" w:rsidR="004228D9" w:rsidRPr="004228D9" w:rsidRDefault="00E74EA6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A865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α-Gal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865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2733B9" w14:textId="67922AD8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Lyso</w:t>
            </w:r>
            <w:r w:rsidRPr="004228D9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G</w:t>
            </w:r>
            <w:r w:rsidRPr="004228D9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F82848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MSS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2E3776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127385" w14:textId="577F076C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Vision impairmen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E6A45C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ARWM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3C3E9B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Fazeka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3A8A56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EPV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D9F0C3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MAR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F65BDA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Lacuna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2EB382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SVD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A938B2" w14:textId="77777777" w:rsidR="004228D9" w:rsidRPr="004228D9" w:rsidRDefault="004228D9" w:rsidP="000C37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GCA</w:t>
            </w:r>
          </w:p>
        </w:tc>
      </w:tr>
      <w:tr w:rsidR="004228D9" w:rsidRPr="004228D9" w14:paraId="33618ECB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A226FA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CRA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430D3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2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B5DF14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9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F3BB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3ABEA" w14:textId="6EE5DE45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696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6D2D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3BA6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3E18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0F000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0270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5999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15D1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C3CA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F4A9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4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E41D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7</w:t>
            </w:r>
          </w:p>
        </w:tc>
      </w:tr>
      <w:tr w:rsidR="004228D9" w:rsidRPr="004228D9" w14:paraId="48543443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B87D01B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CRVE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1CFF1A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73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5175723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1AAD7B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4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2230C8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5A490F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559A86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8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B9F118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5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07016C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6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3727772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0124A3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1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8B4F06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078490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196B1A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5D2AA6F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90</w:t>
            </w:r>
          </w:p>
        </w:tc>
      </w:tr>
      <w:tr w:rsidR="004228D9" w:rsidRPr="004228D9" w14:paraId="096336BD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6485F78D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Fr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FAC100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19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26F0AED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A70896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3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A552F8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10E385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5993848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B50B1C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1C0B44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1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8D0B5E0" w14:textId="038CF063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446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9DE210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1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9A6BEE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2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CF73D5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3F9627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9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1432EB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15</w:t>
            </w:r>
          </w:p>
        </w:tc>
      </w:tr>
      <w:tr w:rsidR="004228D9" w:rsidRPr="004228D9" w14:paraId="6240AF08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1DD94E7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CT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0FBCB6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89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16B683C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3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2EA824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8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995740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9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5900E7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288161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9C3696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8AFB5C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9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7DED02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8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9E3DE5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5D6046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73B7D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4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86167F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BDE17B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61</w:t>
            </w:r>
          </w:p>
        </w:tc>
      </w:tr>
      <w:tr w:rsidR="004228D9" w:rsidRPr="004228D9" w14:paraId="0F658129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BFDB38E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CT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08D239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7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019B0ED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495A77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8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C46A47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D20A14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3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7D888B3" w14:textId="50EEA80E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611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900F56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4D310A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0321B1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D467EC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7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47A52F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4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3CD89E6" w14:textId="6EB213B9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482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F3010E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2061BC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12</w:t>
            </w:r>
          </w:p>
        </w:tc>
      </w:tr>
      <w:tr w:rsidR="004228D9" w:rsidRPr="004228D9" w14:paraId="34E4DAEC" w14:textId="77777777" w:rsidTr="004228D9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1531A28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AVR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5BA441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33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15D3614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948A83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3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36AB06F" w14:textId="40AB9CF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657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EFF535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5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342DE3B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F86920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89D754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5BAA0BD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5956DDC" w14:textId="12B173D8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54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0A4453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9006D4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06E1BD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0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B2E93B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96</w:t>
            </w:r>
          </w:p>
        </w:tc>
      </w:tr>
      <w:tr w:rsidR="004228D9" w:rsidRPr="004228D9" w14:paraId="7C4AD4AF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B9C10EB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SD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23BD3D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6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1C3BCFD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DA0CC3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5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CC7F9E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ECBFB0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7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269EDA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4CFA6E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D4256B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5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50574C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D5F0A3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87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2185BE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B8A076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949EE0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43C671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0</w:t>
            </w:r>
          </w:p>
        </w:tc>
      </w:tr>
      <w:tr w:rsidR="004228D9" w:rsidRPr="004228D9" w14:paraId="7E1A6C5E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384F3AA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SD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559DD28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33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22A280F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F3ABAE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B221A9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1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662324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02F7C1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1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8B8AEA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011729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6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58661A5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9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00D75B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9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F6AB05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0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AFC144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3A1FE3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8A286C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19</w:t>
            </w:r>
          </w:p>
        </w:tc>
      </w:tr>
      <w:tr w:rsidR="004228D9" w:rsidRPr="004228D9" w14:paraId="7FFEC5FB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070E628E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ST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A4561DA" w14:textId="3CB5DD3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522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62C7C94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1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5827866" w14:textId="27F4663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59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951AA5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9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D00717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50CF1D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CA68D4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C861A1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9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FA464A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9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0B7767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948E52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C8D251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DD6099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0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73A3B3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15</w:t>
            </w:r>
          </w:p>
        </w:tc>
      </w:tr>
      <w:tr w:rsidR="004228D9" w:rsidRPr="004228D9" w14:paraId="27E035C1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59EBF256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ST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224E00A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00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257CC8F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3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F355BB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4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D0CE5C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1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2D8031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3FC919A" w14:textId="660220A6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67</w:t>
            </w: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B6ABCF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8DFA7B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373217F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3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7CEE5C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752DFB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8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15D14B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AF0BB5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04F28E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6</w:t>
            </w:r>
          </w:p>
        </w:tc>
      </w:tr>
      <w:tr w:rsidR="004228D9" w:rsidRPr="004228D9" w14:paraId="2CD5C022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41A9188C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B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C</w:t>
            </w:r>
            <w:r w:rsidRPr="004228D9"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67CD6A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77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3E44DB0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29290A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4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BC32D1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9A63CB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5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9737B6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4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E5269E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AB6697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9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2F8AEE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95AC85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0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AC52F6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0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9B7CB1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AF83C2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028807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6</w:t>
            </w:r>
          </w:p>
        </w:tc>
      </w:tr>
      <w:tr w:rsidR="004228D9" w:rsidRPr="004228D9" w14:paraId="62D5A499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7B8504CD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BC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F4A423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7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7EDB5D4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09614B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8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8A61CB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7A900C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0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98EEF9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B8B2B7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50FF88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0BE542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0AEE80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107630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9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36ED64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E1EC205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D06396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29</w:t>
            </w:r>
          </w:p>
        </w:tc>
      </w:tr>
      <w:tr w:rsidR="004228D9" w:rsidRPr="004228D9" w14:paraId="0C4E189B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64B3DA15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NF</w:t>
            </w:r>
            <w:r w:rsidRPr="004228D9"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51A55B19" w14:textId="7AAB63E2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86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4FA4ABBE" w14:textId="1C23BE4E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545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B5D73CF" w14:textId="22486AB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0.450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B30B998" w14:textId="4F32A0AF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535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74CDD8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ADC423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EE40EB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41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E15762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2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8633AD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2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1D5478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8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E262F2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EBE9F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A7ACFA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2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47CA18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41</w:t>
            </w:r>
          </w:p>
        </w:tc>
      </w:tr>
      <w:tr w:rsidR="004228D9" w:rsidRPr="004228D9" w14:paraId="0591E893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5B680C34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NFB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0D34649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4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2E03FCA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9FF650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1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5D4CF9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02D615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7FD613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E873D7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54CF66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49501B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3709E5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8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276E13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0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5AAFFF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C2B037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930F0C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1</w:t>
            </w:r>
          </w:p>
        </w:tc>
      </w:tr>
      <w:tr w:rsidR="004228D9" w:rsidRPr="004228D9" w14:paraId="28C08BF0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3CE3A714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BA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4550E32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5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4B261EF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07DAEA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0A167B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9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B14189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D01300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19C531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52C44F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3E5E86A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7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B5FB2A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5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1561E5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50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FD6CFB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EEC613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9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D5AA03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50</w:t>
            </w:r>
          </w:p>
        </w:tc>
      </w:tr>
      <w:tr w:rsidR="004228D9" w:rsidRPr="004228D9" w14:paraId="36EC2D77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31134AAA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BA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212C62A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62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3ED1901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5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89179A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9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FF4D77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3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EFA6A8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7D5EB1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A91C7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6B6AB4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8D64BD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027562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021367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53254E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6F0298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676642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01</w:t>
            </w:r>
          </w:p>
        </w:tc>
      </w:tr>
      <w:tr w:rsidR="004228D9" w:rsidRPr="004228D9" w14:paraId="18CD01DA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26BDC35C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AA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652E101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8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332BBD3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9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0059FD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4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2D11CC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5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B49977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144B1A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35F61E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7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D3CA54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8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A9D690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3D2783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7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C5AFE5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0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9DC556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4C6202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9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FCD0F3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14</w:t>
            </w:r>
          </w:p>
        </w:tc>
      </w:tr>
      <w:tr w:rsidR="004228D9" w:rsidRPr="004228D9" w14:paraId="6FBA41A6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6F3ACDB8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LDR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30FC704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35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5F6C2DD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5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428112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53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02638B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52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55BA05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5724441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9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553F4DA" w14:textId="72A80E8B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0E51D4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4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0A0C44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7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295791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52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B53E0F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BE9591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2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20C9D0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8F0FA2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13</w:t>
            </w:r>
          </w:p>
        </w:tc>
      </w:tr>
      <w:tr w:rsidR="004228D9" w:rsidRPr="004228D9" w14:paraId="6C2E33B7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5B0C7EF2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LDR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003ADCBC" w14:textId="3442E17C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92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6D32CC1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0CBBC1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2FB6F4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64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2E90E7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3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1DC1DD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9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47135F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4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62F35F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C372A2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7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B586AE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2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A096F2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78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6F9887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DF5865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9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F2F7F2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13</w:t>
            </w:r>
          </w:p>
        </w:tc>
      </w:tr>
      <w:tr w:rsidR="004228D9" w:rsidRPr="004228D9" w14:paraId="0C98B327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7A0A8F71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33D7FA2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7FA548FE" w14:textId="04D1169C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77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2EE356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783977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E55C0E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AD5B87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4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11BED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1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7D3E8C6" w14:textId="645D19DD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683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795A827" w14:textId="62B6202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673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360D12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3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444E86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50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295E2BC" w14:textId="7FFC7572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453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B281C2B" w14:textId="13328B3B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721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CCD573E" w14:textId="511A8ADE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</w:rPr>
              <w:t>-0.582</w:t>
            </w:r>
            <w:r w:rsidRPr="004228D9">
              <w:rPr>
                <w:rFonts w:ascii="Arial" w:eastAsia="MingLiU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4228D9" w:rsidRPr="004228D9" w14:paraId="1526AF75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1656B0DE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AR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2B63597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21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1D6BA6F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3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5EFF8F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0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22EE2E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BC3F3E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77127B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B0E14F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6470E0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6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EF1717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2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F9ABD0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3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E532E8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82CE195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5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CD70A9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0BE073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48</w:t>
            </w:r>
          </w:p>
        </w:tc>
      </w:tr>
      <w:tr w:rsidR="004228D9" w:rsidRPr="004228D9" w14:paraId="5E80DD11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40854DB7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J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E</w:t>
            </w:r>
            <w:r w:rsidRPr="004228D9"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  <w:t>D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7953367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55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085C737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6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DC6F4D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41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4AC076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9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6A46A0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40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C83B10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1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32B65B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9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2EAB15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0A3355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04254C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5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BBB07A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1221FDB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52D149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D7C8ED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39</w:t>
            </w:r>
          </w:p>
        </w:tc>
      </w:tr>
      <w:tr w:rsidR="004228D9" w:rsidRPr="004228D9" w14:paraId="0E412521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noWrap/>
            <w:hideMark/>
          </w:tcPr>
          <w:p w14:paraId="36257253" w14:textId="77777777" w:rsidR="004228D9" w:rsidRPr="004228D9" w:rsidRDefault="004228D9" w:rsidP="00B21F7A">
            <w:pPr>
              <w:widowControl/>
              <w:jc w:val="left"/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微软雅黑" w:hAnsi="Arial" w:cs="Arial"/>
                <w:b w:val="0"/>
                <w:bCs w:val="0"/>
                <w:kern w:val="0"/>
                <w:sz w:val="20"/>
                <w:szCs w:val="20"/>
              </w:rPr>
              <w:t>JED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6742518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50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763F83A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DA9CFE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3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699495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47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19FCE5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1ABBFF4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93D23A1" w14:textId="024E491C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449</w:t>
            </w: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98CB35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5C951B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74FF6F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0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1C1A797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D47012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8032E7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4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6D19B4FC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63</w:t>
            </w:r>
          </w:p>
        </w:tc>
      </w:tr>
      <w:tr w:rsidR="004228D9" w:rsidRPr="004228D9" w14:paraId="3597A834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51A94241" w14:textId="77777777" w:rsidR="004228D9" w:rsidRPr="004228D9" w:rsidRDefault="004228D9" w:rsidP="00B21F7A">
            <w:pPr>
              <w:widowControl/>
              <w:jc w:val="left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  <w:t>OD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EB21CE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2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320CCDA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32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03B18F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1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638F77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4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27AA497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3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609013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6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2802B9D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7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A160C5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5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AE3309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8CB7D9A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19E3CA3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2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E88FBD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831B9D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34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06B3AA4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22</w:t>
            </w:r>
          </w:p>
        </w:tc>
      </w:tr>
      <w:tr w:rsidR="004228D9" w:rsidRPr="004228D9" w14:paraId="1DAED505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F65060E" w14:textId="77777777" w:rsidR="004228D9" w:rsidRPr="004228D9" w:rsidRDefault="004228D9" w:rsidP="00B21F7A">
            <w:pPr>
              <w:widowControl/>
              <w:jc w:val="left"/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4228D9">
              <w:rPr>
                <w:rFonts w:ascii="Arial" w:eastAsia="MingLiU" w:hAnsi="Arial" w:cs="Arial"/>
                <w:b w:val="0"/>
                <w:bCs w:val="0"/>
                <w:kern w:val="0"/>
                <w:sz w:val="20"/>
                <w:szCs w:val="20"/>
              </w:rPr>
              <w:t>OD</w:t>
            </w: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10F8CB5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56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339E0C3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3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1488A7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3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6F54FFF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C0AD62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76C5B0C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9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91C1884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2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5E53F6A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3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6BEBFF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87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ED652B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0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F314D30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35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16B288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6FF2AF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61F669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1</w:t>
            </w:r>
          </w:p>
        </w:tc>
      </w:tr>
      <w:tr w:rsidR="004228D9" w:rsidRPr="004228D9" w14:paraId="41DF0E7B" w14:textId="77777777" w:rsidTr="004228D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2FB97082" w14:textId="77777777" w:rsidR="004228D9" w:rsidRPr="004228D9" w:rsidRDefault="004228D9" w:rsidP="00B21F7A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LD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2DECA5F1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60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auto"/>
            <w:noWrap/>
            <w:hideMark/>
          </w:tcPr>
          <w:p w14:paraId="6AA6DEC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6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EBE268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8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FD9E56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6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541CB99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5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282C951C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9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161158F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74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1484E63E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2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4981A37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76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D686532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0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8FEF0A6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9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7630710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D12ED44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50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14:paraId="3A253E98" w14:textId="77777777" w:rsidR="004228D9" w:rsidRPr="004228D9" w:rsidRDefault="004228D9" w:rsidP="000C376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16</w:t>
            </w:r>
          </w:p>
        </w:tc>
      </w:tr>
      <w:tr w:rsidR="004228D9" w:rsidRPr="004228D9" w14:paraId="0E49DEE7" w14:textId="77777777" w:rsidTr="00422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921A75" w14:textId="77777777" w:rsidR="004228D9" w:rsidRPr="004228D9" w:rsidRDefault="004228D9" w:rsidP="00B21F7A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4228D9"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  <w:t>VAD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74D926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6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B885B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23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6AFE13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16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A1F1D9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26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C7EE9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01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19121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8B4A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-0.15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76DD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9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5EB982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5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FA4BD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4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FD1E1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52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03A23E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38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407F5" w14:textId="563BABE2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580</w:t>
            </w: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61F6E8" w14:textId="77777777" w:rsidR="004228D9" w:rsidRPr="004228D9" w:rsidRDefault="004228D9" w:rsidP="000C37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gLiU" w:hAnsi="Arial" w:cs="Arial"/>
                <w:kern w:val="0"/>
                <w:sz w:val="20"/>
                <w:szCs w:val="20"/>
              </w:rPr>
            </w:pPr>
            <w:r w:rsidRPr="004228D9">
              <w:rPr>
                <w:rFonts w:ascii="Arial" w:eastAsia="MingLiU" w:hAnsi="Arial" w:cs="Arial"/>
                <w:kern w:val="0"/>
                <w:sz w:val="20"/>
                <w:szCs w:val="20"/>
              </w:rPr>
              <w:t>0.087</w:t>
            </w:r>
          </w:p>
        </w:tc>
      </w:tr>
    </w:tbl>
    <w:p w14:paraId="31DAB751" w14:textId="52E8EC1D" w:rsidR="00A933A0" w:rsidRPr="00E74EA6" w:rsidRDefault="00E74EA6" w:rsidP="004228D9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RMPs: </w:t>
      </w:r>
      <w:r w:rsidRPr="004F37D2">
        <w:rPr>
          <w:rFonts w:ascii="Arial" w:hAnsi="Arial" w:cs="Arial" w:hint="eastAsia"/>
          <w:sz w:val="20"/>
          <w:szCs w:val="20"/>
        </w:rPr>
        <w:t>retinal microvascular parameters</w:t>
      </w:r>
      <w:r>
        <w:rPr>
          <w:rFonts w:ascii="Arial" w:hAnsi="Arial" w:cs="Arial" w:hint="eastAsia"/>
          <w:sz w:val="20"/>
          <w:szCs w:val="20"/>
        </w:rPr>
        <w:t xml:space="preserve">; </w:t>
      </w:r>
      <w:r w:rsidR="00F53DBF" w:rsidRPr="004228D9">
        <w:rPr>
          <w:rFonts w:ascii="Arial" w:eastAsia="MingLiU" w:hAnsi="Arial" w:cs="Arial"/>
          <w:kern w:val="0"/>
          <w:sz w:val="20"/>
          <w:szCs w:val="20"/>
        </w:rPr>
        <w:t xml:space="preserve">FD: Fabry disease; </w:t>
      </w:r>
      <w:r w:rsidRPr="004228D9">
        <w:rPr>
          <w:rFonts w:ascii="Arial" w:eastAsia="MingLiU" w:hAnsi="Arial" w:cs="Arial"/>
          <w:kern w:val="0"/>
          <w:sz w:val="20"/>
          <w:szCs w:val="20"/>
        </w:rPr>
        <w:t xml:space="preserve">NA: </w:t>
      </w:r>
      <w:bookmarkStart w:id="0" w:name="_Hlk148389161"/>
      <w:r w:rsidRPr="004228D9">
        <w:rPr>
          <w:rFonts w:ascii="Arial" w:eastAsia="MingLiU" w:hAnsi="Arial" w:cs="Arial"/>
          <w:kern w:val="0"/>
          <w:sz w:val="20"/>
          <w:szCs w:val="20"/>
        </w:rPr>
        <w:t>data not available</w:t>
      </w:r>
      <w:bookmarkEnd w:id="0"/>
      <w:r w:rsidRPr="004228D9">
        <w:rPr>
          <w:rFonts w:ascii="Arial" w:eastAsia="MingLiU" w:hAnsi="Arial" w:cs="Arial"/>
          <w:kern w:val="0"/>
          <w:sz w:val="20"/>
          <w:szCs w:val="20"/>
        </w:rPr>
        <w:t>;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MRI: </w:t>
      </w:r>
      <w:r w:rsidRPr="00CA458A">
        <w:rPr>
          <w:rFonts w:ascii="Arial" w:hAnsi="Arial" w:cs="Arial" w:hint="eastAsia"/>
          <w:sz w:val="20"/>
          <w:szCs w:val="20"/>
        </w:rPr>
        <w:t>magnetic resonance imaging</w:t>
      </w:r>
      <w:r>
        <w:rPr>
          <w:rFonts w:ascii="Arial" w:hAnsi="Arial" w:cs="Arial" w:hint="eastAsia"/>
          <w:sz w:val="20"/>
          <w:szCs w:val="20"/>
        </w:rPr>
        <w:t xml:space="preserve">; </w:t>
      </w:r>
      <w:r w:rsidRPr="00CA458A">
        <w:rPr>
          <w:rFonts w:ascii="Arial" w:hAnsi="Arial" w:cs="Arial"/>
          <w:sz w:val="20"/>
          <w:szCs w:val="20"/>
        </w:rPr>
        <w:t>α-</w:t>
      </w:r>
      <w:r w:rsidRPr="00CA458A">
        <w:rPr>
          <w:rFonts w:ascii="Arial" w:hAnsi="Arial" w:cs="Arial" w:hint="eastAsia"/>
          <w:sz w:val="20"/>
          <w:szCs w:val="20"/>
        </w:rPr>
        <w:t>Gal</w:t>
      </w:r>
      <w:r w:rsidRPr="00CA458A">
        <w:rPr>
          <w:rFonts w:ascii="Arial" w:hAnsi="Arial" w:cs="Arial"/>
          <w:sz w:val="20"/>
          <w:szCs w:val="20"/>
        </w:rPr>
        <w:t xml:space="preserve"> A:</w:t>
      </w:r>
      <w:r w:rsidRPr="00CA458A">
        <w:rPr>
          <w:rFonts w:ascii="Arial" w:hAnsi="Arial" w:cs="Arial"/>
        </w:rPr>
        <w:t xml:space="preserve"> </w:t>
      </w:r>
      <w:r w:rsidRPr="00CA458A">
        <w:rPr>
          <w:rFonts w:ascii="Arial" w:hAnsi="Arial" w:cs="Arial"/>
          <w:sz w:val="20"/>
          <w:szCs w:val="20"/>
        </w:rPr>
        <w:t>α-g</w:t>
      </w:r>
      <w:r w:rsidRPr="00CA458A">
        <w:rPr>
          <w:rFonts w:ascii="Arial" w:hAnsi="Arial" w:cs="Arial" w:hint="eastAsia"/>
          <w:sz w:val="20"/>
          <w:szCs w:val="20"/>
        </w:rPr>
        <w:t>alactosidase A</w:t>
      </w:r>
      <w:r>
        <w:rPr>
          <w:rFonts w:ascii="Arial" w:hAnsi="Arial" w:cs="Arial" w:hint="eastAsia"/>
          <w:sz w:val="20"/>
          <w:szCs w:val="20"/>
        </w:rPr>
        <w:t xml:space="preserve">; </w:t>
      </w:r>
      <w:r w:rsidRPr="004C2D76">
        <w:rPr>
          <w:rFonts w:ascii="Arial" w:hAnsi="Arial" w:cs="Arial"/>
          <w:sz w:val="20"/>
          <w:szCs w:val="20"/>
        </w:rPr>
        <w:t>Lyso-Gb3</w:t>
      </w:r>
      <w:r>
        <w:rPr>
          <w:rFonts w:ascii="Arial" w:hAnsi="Arial" w:cs="Arial" w:hint="eastAsia"/>
          <w:sz w:val="20"/>
          <w:szCs w:val="20"/>
        </w:rPr>
        <w:t>:</w:t>
      </w:r>
      <w:r w:rsidRPr="00CA458A">
        <w:rPr>
          <w:rFonts w:hint="eastAsia"/>
        </w:rPr>
        <w:t xml:space="preserve"> </w:t>
      </w:r>
      <w:r w:rsidRPr="00CA458A">
        <w:rPr>
          <w:rFonts w:ascii="Arial" w:hAnsi="Arial" w:cs="Arial" w:hint="eastAsia"/>
          <w:sz w:val="20"/>
          <w:szCs w:val="20"/>
        </w:rPr>
        <w:t>globotriaosylsphingosine</w:t>
      </w:r>
      <w:r>
        <w:rPr>
          <w:rFonts w:ascii="Arial" w:hAnsi="Arial" w:cs="Arial" w:hint="eastAsia"/>
          <w:sz w:val="20"/>
          <w:szCs w:val="20"/>
        </w:rPr>
        <w:t xml:space="preserve">; </w:t>
      </w:r>
      <w:r w:rsidRPr="00D30018">
        <w:rPr>
          <w:rFonts w:ascii="Arial" w:hAnsi="Arial" w:cs="Arial"/>
          <w:sz w:val="20"/>
          <w:szCs w:val="20"/>
        </w:rPr>
        <w:t>MSSI: Mainz severity</w:t>
      </w:r>
      <w:r w:rsidRPr="00D30018">
        <w:rPr>
          <w:rFonts w:ascii="Arial" w:hAnsi="Arial" w:cs="Arial" w:hint="eastAsia"/>
          <w:sz w:val="20"/>
          <w:szCs w:val="20"/>
        </w:rPr>
        <w:t xml:space="preserve"> score index</w:t>
      </w:r>
      <w:r w:rsidRPr="00D30018">
        <w:rPr>
          <w:rFonts w:ascii="Arial" w:hAnsi="Arial" w:cs="Arial"/>
          <w:sz w:val="20"/>
          <w:szCs w:val="20"/>
        </w:rPr>
        <w:t>; ARWM</w:t>
      </w:r>
      <w:r>
        <w:rPr>
          <w:rFonts w:ascii="Arial" w:hAnsi="Arial" w:cs="Arial"/>
          <w:sz w:val="20"/>
          <w:szCs w:val="20"/>
        </w:rPr>
        <w:t>C</w:t>
      </w:r>
      <w:r w:rsidRPr="00D30018">
        <w:rPr>
          <w:rFonts w:ascii="Arial" w:hAnsi="Arial" w:cs="Arial"/>
          <w:sz w:val="20"/>
          <w:szCs w:val="20"/>
        </w:rPr>
        <w:t xml:space="preserve">: age related white matter </w:t>
      </w:r>
      <w:r>
        <w:rPr>
          <w:rFonts w:ascii="Arial" w:hAnsi="Arial" w:cs="Arial"/>
          <w:sz w:val="20"/>
          <w:szCs w:val="20"/>
        </w:rPr>
        <w:t>change</w:t>
      </w:r>
      <w:r w:rsidRPr="00D30018">
        <w:rPr>
          <w:rFonts w:ascii="Arial" w:hAnsi="Arial" w:cs="Arial"/>
          <w:sz w:val="20"/>
          <w:szCs w:val="20"/>
        </w:rPr>
        <w:t xml:space="preserve">s; </w:t>
      </w:r>
      <w:r w:rsidRPr="00D30018">
        <w:rPr>
          <w:rFonts w:ascii="Arial" w:hAnsi="Arial" w:cs="Arial" w:hint="eastAsia"/>
          <w:sz w:val="20"/>
          <w:szCs w:val="20"/>
        </w:rPr>
        <w:t>EPVS</w:t>
      </w:r>
      <w:r w:rsidRPr="00D30018">
        <w:rPr>
          <w:rFonts w:ascii="Arial" w:hAnsi="Arial" w:cs="Arial"/>
          <w:sz w:val="20"/>
          <w:szCs w:val="20"/>
        </w:rPr>
        <w:t>: enlarged perivascular spaces</w:t>
      </w:r>
      <w:r w:rsidRPr="00D30018">
        <w:rPr>
          <w:rFonts w:ascii="Arial" w:hAnsi="Arial" w:cs="Arial" w:hint="eastAsia"/>
          <w:sz w:val="20"/>
          <w:szCs w:val="20"/>
        </w:rPr>
        <w:t>;</w:t>
      </w:r>
      <w:r w:rsidRPr="00D30018">
        <w:rPr>
          <w:rFonts w:ascii="Arial" w:hAnsi="Arial" w:cs="Arial"/>
          <w:sz w:val="20"/>
          <w:szCs w:val="20"/>
        </w:rPr>
        <w:t xml:space="preserve"> </w:t>
      </w:r>
      <w:r w:rsidRPr="00D30018">
        <w:rPr>
          <w:rFonts w:ascii="Arial" w:hAnsi="Arial" w:cs="Arial" w:hint="eastAsia"/>
          <w:sz w:val="20"/>
          <w:szCs w:val="20"/>
        </w:rPr>
        <w:t>MARS</w:t>
      </w:r>
      <w:r w:rsidRPr="00D30018">
        <w:rPr>
          <w:rFonts w:ascii="Arial" w:hAnsi="Arial" w:cs="Arial"/>
          <w:sz w:val="20"/>
          <w:szCs w:val="20"/>
        </w:rPr>
        <w:t xml:space="preserve">: microbleed anatomical </w:t>
      </w:r>
      <w:r w:rsidRPr="00D30018">
        <w:rPr>
          <w:rFonts w:ascii="Arial" w:hAnsi="Arial" w:cs="Arial"/>
          <w:sz w:val="20"/>
          <w:szCs w:val="20"/>
        </w:rPr>
        <w:lastRenderedPageBreak/>
        <w:t>rating scale</w:t>
      </w:r>
      <w:r w:rsidRPr="00D30018">
        <w:rPr>
          <w:rFonts w:ascii="Arial" w:hAnsi="Arial" w:cs="Arial" w:hint="eastAsia"/>
          <w:sz w:val="20"/>
          <w:szCs w:val="20"/>
        </w:rPr>
        <w:t>;</w:t>
      </w:r>
      <w:r w:rsidRPr="00D30018">
        <w:rPr>
          <w:rFonts w:ascii="Arial" w:hAnsi="Arial" w:cs="Arial"/>
          <w:sz w:val="20"/>
          <w:szCs w:val="20"/>
        </w:rPr>
        <w:t xml:space="preserve"> </w:t>
      </w:r>
      <w:r w:rsidRPr="00D30018">
        <w:rPr>
          <w:rFonts w:ascii="Arial" w:hAnsi="Arial" w:cs="Arial" w:hint="eastAsia"/>
          <w:sz w:val="20"/>
          <w:szCs w:val="20"/>
        </w:rPr>
        <w:t>SVDS</w:t>
      </w:r>
      <w:r w:rsidRPr="00D30018">
        <w:rPr>
          <w:rFonts w:ascii="Arial" w:hAnsi="Arial" w:cs="Arial"/>
          <w:sz w:val="20"/>
          <w:szCs w:val="20"/>
        </w:rPr>
        <w:t>: small vessel diseases</w:t>
      </w:r>
      <w:r w:rsidRPr="00D30018">
        <w:rPr>
          <w:rFonts w:ascii="Arial" w:hAnsi="Arial" w:cs="Arial" w:hint="eastAsia"/>
          <w:sz w:val="20"/>
          <w:szCs w:val="20"/>
        </w:rPr>
        <w:t>;</w:t>
      </w:r>
      <w:r w:rsidRPr="00D30018">
        <w:rPr>
          <w:rFonts w:ascii="Arial" w:hAnsi="Arial" w:cs="Arial"/>
          <w:sz w:val="20"/>
          <w:szCs w:val="20"/>
        </w:rPr>
        <w:t xml:space="preserve"> </w:t>
      </w:r>
      <w:r w:rsidRPr="00D30018">
        <w:rPr>
          <w:rFonts w:ascii="Arial" w:hAnsi="Arial" w:cs="Arial" w:hint="eastAsia"/>
          <w:sz w:val="20"/>
          <w:szCs w:val="20"/>
        </w:rPr>
        <w:t>GCA</w:t>
      </w:r>
      <w:r w:rsidRPr="00D30018">
        <w:rPr>
          <w:rFonts w:ascii="Arial" w:hAnsi="Arial" w:cs="Arial"/>
          <w:sz w:val="20"/>
          <w:szCs w:val="20"/>
        </w:rPr>
        <w:t>: global cortical atrophy</w:t>
      </w:r>
      <w:r>
        <w:rPr>
          <w:rFonts w:ascii="Arial" w:hAnsi="Arial" w:cs="Arial" w:hint="eastAsia"/>
          <w:sz w:val="20"/>
          <w:szCs w:val="20"/>
        </w:rPr>
        <w:t>;</w:t>
      </w:r>
      <w:r w:rsidRPr="00E74EA6">
        <w:rPr>
          <w:rFonts w:hint="eastAsia"/>
        </w:rPr>
        <w:t xml:space="preserve"> </w:t>
      </w:r>
      <w:r w:rsidRPr="00E74EA6">
        <w:rPr>
          <w:rFonts w:ascii="Arial" w:hAnsi="Arial" w:cs="Arial" w:hint="eastAsia"/>
          <w:sz w:val="20"/>
          <w:szCs w:val="20"/>
        </w:rPr>
        <w:t>SD, standard deviation; CRAE, central retinal artery equivalent; CRVE, central retinal vein equivalent; VLD, vessel length density; VAD, vessel area density; AVR, arteriovenous ratio; LDR: length-diameter ratio; AA, angle asymmetry; AR, asymmetry ratio; OD: optimality deviation; BA, branching angle; BC, branching coefficient; NFB, number of first branches; JED, junctional exponent deviation; CT, curvature tortuosity; ST, simple tortuosity; FD, fractal dimension. The parameter names ending in lowercase 'a' or 'v' correspond to the arteriolar network or venular network, respectively</w:t>
      </w:r>
      <w:r>
        <w:rPr>
          <w:rFonts w:ascii="Arial" w:hAnsi="Arial" w:cs="Arial" w:hint="eastAsia"/>
          <w:sz w:val="20"/>
          <w:szCs w:val="20"/>
        </w:rPr>
        <w:t xml:space="preserve">; </w:t>
      </w:r>
      <w:r w:rsidR="00F53DBF" w:rsidRPr="004228D9">
        <w:rPr>
          <w:rFonts w:ascii="Arial" w:eastAsia="MingLiU" w:hAnsi="Arial" w:cs="Arial"/>
          <w:kern w:val="0"/>
          <w:sz w:val="20"/>
          <w:szCs w:val="20"/>
        </w:rPr>
        <w:t>*p&lt; 0.05, **p&lt; 0.01.</w:t>
      </w:r>
    </w:p>
    <w:sectPr w:rsidR="00A933A0" w:rsidRPr="00E74EA6" w:rsidSect="004228D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904D33" w14:textId="77777777" w:rsidR="00197453" w:rsidRDefault="00197453" w:rsidP="00CD0A64">
      <w:pPr>
        <w:rPr>
          <w:rFonts w:hint="eastAsia"/>
        </w:rPr>
      </w:pPr>
      <w:r>
        <w:separator/>
      </w:r>
    </w:p>
  </w:endnote>
  <w:endnote w:type="continuationSeparator" w:id="0">
    <w:p w14:paraId="3973FFA5" w14:textId="77777777" w:rsidR="00197453" w:rsidRDefault="00197453" w:rsidP="00CD0A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9AC77" w14:textId="77777777" w:rsidR="00197453" w:rsidRDefault="00197453" w:rsidP="00CD0A64">
      <w:pPr>
        <w:rPr>
          <w:rFonts w:hint="eastAsia"/>
        </w:rPr>
      </w:pPr>
      <w:r>
        <w:separator/>
      </w:r>
    </w:p>
  </w:footnote>
  <w:footnote w:type="continuationSeparator" w:id="0">
    <w:p w14:paraId="40855F72" w14:textId="77777777" w:rsidR="00197453" w:rsidRDefault="00197453" w:rsidP="00CD0A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3B"/>
    <w:rsid w:val="000B65B0"/>
    <w:rsid w:val="000C3764"/>
    <w:rsid w:val="00117E21"/>
    <w:rsid w:val="00197453"/>
    <w:rsid w:val="001E6F59"/>
    <w:rsid w:val="00360A9F"/>
    <w:rsid w:val="00391098"/>
    <w:rsid w:val="003B4C7E"/>
    <w:rsid w:val="004228D9"/>
    <w:rsid w:val="00424ED8"/>
    <w:rsid w:val="00490A13"/>
    <w:rsid w:val="004D06E4"/>
    <w:rsid w:val="004E1571"/>
    <w:rsid w:val="0052677E"/>
    <w:rsid w:val="006C135B"/>
    <w:rsid w:val="006D4DDC"/>
    <w:rsid w:val="006F047B"/>
    <w:rsid w:val="00767781"/>
    <w:rsid w:val="00773F2F"/>
    <w:rsid w:val="007E69D6"/>
    <w:rsid w:val="009F603B"/>
    <w:rsid w:val="00A933A0"/>
    <w:rsid w:val="00AD6F1D"/>
    <w:rsid w:val="00B21F7A"/>
    <w:rsid w:val="00B30783"/>
    <w:rsid w:val="00B93A8B"/>
    <w:rsid w:val="00B976C5"/>
    <w:rsid w:val="00CD0A64"/>
    <w:rsid w:val="00D03B3D"/>
    <w:rsid w:val="00D7587C"/>
    <w:rsid w:val="00E74EA6"/>
    <w:rsid w:val="00F20CBB"/>
    <w:rsid w:val="00F53DBF"/>
    <w:rsid w:val="00F96F05"/>
    <w:rsid w:val="00FB1CE2"/>
    <w:rsid w:val="00FD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82AEF"/>
  <w15:chartTrackingRefBased/>
  <w15:docId w15:val="{81C78DDF-CB9D-462A-9309-534795E1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0A9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60A9F"/>
    <w:rPr>
      <w:color w:val="954F72"/>
      <w:u w:val="single"/>
    </w:rPr>
  </w:style>
  <w:style w:type="paragraph" w:customStyle="1" w:styleId="msonormal0">
    <w:name w:val="msonormal"/>
    <w:basedOn w:val="a"/>
    <w:rsid w:val="00360A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0A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60A9F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font7">
    <w:name w:val="font7"/>
    <w:basedOn w:val="a"/>
    <w:rsid w:val="00360A9F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font8">
    <w:name w:val="font8"/>
    <w:basedOn w:val="a"/>
    <w:rsid w:val="00360A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360A9F"/>
    <w:pPr>
      <w:widowControl/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8">
    <w:name w:val="xl68"/>
    <w:basedOn w:val="a"/>
    <w:rsid w:val="00360A9F"/>
    <w:pPr>
      <w:widowControl/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9">
    <w:name w:val="xl69"/>
    <w:basedOn w:val="a"/>
    <w:rsid w:val="00360A9F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0">
    <w:name w:val="xl70"/>
    <w:basedOn w:val="a"/>
    <w:rsid w:val="00360A9F"/>
    <w:pPr>
      <w:widowControl/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1">
    <w:name w:val="xl71"/>
    <w:basedOn w:val="a"/>
    <w:rsid w:val="00360A9F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2">
    <w:name w:val="xl72"/>
    <w:basedOn w:val="a"/>
    <w:rsid w:val="00360A9F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3">
    <w:name w:val="xl73"/>
    <w:basedOn w:val="a"/>
    <w:rsid w:val="00360A9F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4">
    <w:name w:val="xl74"/>
    <w:basedOn w:val="a"/>
    <w:rsid w:val="00360A9F"/>
    <w:pPr>
      <w:widowControl/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5">
    <w:name w:val="xl75"/>
    <w:basedOn w:val="a"/>
    <w:rsid w:val="00360A9F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6">
    <w:name w:val="xl76"/>
    <w:basedOn w:val="a"/>
    <w:rsid w:val="00360A9F"/>
    <w:pPr>
      <w:widowControl/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7">
    <w:name w:val="xl77"/>
    <w:basedOn w:val="a"/>
    <w:rsid w:val="00360A9F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xl78">
    <w:name w:val="xl78"/>
    <w:basedOn w:val="a"/>
    <w:rsid w:val="00360A9F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xl79">
    <w:name w:val="xl79"/>
    <w:basedOn w:val="a"/>
    <w:rsid w:val="00360A9F"/>
    <w:pPr>
      <w:widowControl/>
      <w:pBdr>
        <w:top w:val="single" w:sz="4" w:space="0" w:color="C0C0C0"/>
        <w:bottom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0">
    <w:name w:val="xl80"/>
    <w:basedOn w:val="a"/>
    <w:rsid w:val="00360A9F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933A0"/>
    <w:pPr>
      <w:widowControl/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66">
    <w:name w:val="xl66"/>
    <w:basedOn w:val="a"/>
    <w:rsid w:val="00A933A0"/>
    <w:pPr>
      <w:widowControl/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81">
    <w:name w:val="xl81"/>
    <w:basedOn w:val="a"/>
    <w:rsid w:val="00A933A0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82">
    <w:name w:val="xl82"/>
    <w:basedOn w:val="a"/>
    <w:rsid w:val="00A933A0"/>
    <w:pPr>
      <w:widowControl/>
      <w:pBdr>
        <w:top w:val="single" w:sz="4" w:space="0" w:color="C0C0C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D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0A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0A64"/>
    <w:rPr>
      <w:sz w:val="18"/>
      <w:szCs w:val="18"/>
    </w:rPr>
  </w:style>
  <w:style w:type="table" w:styleId="3">
    <w:name w:val="Plain Table 3"/>
    <w:basedOn w:val="a1"/>
    <w:uiPriority w:val="43"/>
    <w:rsid w:val="007677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7677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70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si</dc:creator>
  <cp:keywords/>
  <dc:description/>
  <cp:lastModifiedBy>Yingsi Li</cp:lastModifiedBy>
  <cp:revision>45</cp:revision>
  <dcterms:created xsi:type="dcterms:W3CDTF">2023-10-03T05:53:00Z</dcterms:created>
  <dcterms:modified xsi:type="dcterms:W3CDTF">2024-11-12T12:42:00Z</dcterms:modified>
</cp:coreProperties>
</file>